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3E1" w:rsidRPr="00312F34" w:rsidRDefault="00312F34" w:rsidP="00096BC7">
      <w:pPr>
        <w:jc w:val="both"/>
      </w:pPr>
      <w:r w:rsidRPr="00312F34">
        <w:rPr>
          <w:b/>
        </w:rPr>
        <w:t>Supplementary Table 2</w:t>
      </w:r>
      <w:r w:rsidR="00027AAA" w:rsidRPr="00312F34">
        <w:rPr>
          <w:b/>
        </w:rPr>
        <w:t>:</w:t>
      </w:r>
      <w:r w:rsidR="00027AAA" w:rsidRPr="00312F34">
        <w:t xml:space="preserve"> AIC values for the trend analysi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96"/>
        <w:gridCol w:w="1240"/>
        <w:gridCol w:w="1240"/>
        <w:gridCol w:w="1252"/>
        <w:gridCol w:w="1241"/>
        <w:gridCol w:w="1241"/>
        <w:gridCol w:w="1241"/>
        <w:gridCol w:w="1241"/>
        <w:gridCol w:w="1241"/>
        <w:gridCol w:w="1241"/>
        <w:gridCol w:w="1241"/>
        <w:gridCol w:w="1283"/>
      </w:tblGrid>
      <w:tr w:rsidR="00027AAA" w:rsidRPr="00167D8B" w:rsidTr="00D62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:rsidR="00027AAA" w:rsidRPr="00167D8B" w:rsidRDefault="00027AAA" w:rsidP="0076383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Age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Sex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Employment type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AUDIT score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Percentage at-risk drinkers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Number of days used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Number of sessions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Percentage of screens viewed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Time on app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Percentage follow-up response</w:t>
            </w:r>
          </w:p>
        </w:tc>
        <w:tc>
          <w:tcPr>
            <w:tcW w:w="404" w:type="pct"/>
          </w:tcPr>
          <w:p w:rsidR="00027AAA" w:rsidRPr="00167D8B" w:rsidRDefault="00027AAA" w:rsidP="00D62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167D8B">
              <w:rPr>
                <w:b w:val="0"/>
                <w:sz w:val="20"/>
                <w:szCs w:val="20"/>
              </w:rPr>
              <w:t>Reduction in past week alcohol consumption</w:t>
            </w:r>
          </w:p>
        </w:tc>
      </w:tr>
      <w:tr w:rsidR="0059107E" w:rsidRPr="00167D8B" w:rsidTr="00D6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:rsidR="0059107E" w:rsidRPr="00167D8B" w:rsidRDefault="00E34ABD" w:rsidP="00167D8B">
            <w:pPr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 and MA terms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1), MA(0)</w:t>
            </w:r>
          </w:p>
        </w:tc>
        <w:tc>
          <w:tcPr>
            <w:tcW w:w="404" w:type="pct"/>
          </w:tcPr>
          <w:p w:rsidR="0059107E" w:rsidRPr="00167D8B" w:rsidRDefault="00485B3C" w:rsidP="00542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(2</w:t>
            </w:r>
            <w:r w:rsidR="00542669" w:rsidRPr="00167D8B">
              <w:rPr>
                <w:sz w:val="20"/>
                <w:szCs w:val="20"/>
              </w:rPr>
              <w:t>), MA(1)</w:t>
            </w:r>
          </w:p>
        </w:tc>
        <w:tc>
          <w:tcPr>
            <w:tcW w:w="404" w:type="pct"/>
          </w:tcPr>
          <w:p w:rsidR="00542669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1), MA(0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0), MA(1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0), MA(1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1), MA(0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1), MA(0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1), MA(0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R(2), MA(1)</w:t>
            </w:r>
          </w:p>
        </w:tc>
        <w:tc>
          <w:tcPr>
            <w:tcW w:w="404" w:type="pct"/>
          </w:tcPr>
          <w:p w:rsidR="0059107E" w:rsidRPr="00167D8B" w:rsidRDefault="00E55262" w:rsidP="00E55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R(1</w:t>
            </w:r>
            <w:r w:rsidR="00542669" w:rsidRPr="00167D8B">
              <w:rPr>
                <w:sz w:val="20"/>
                <w:szCs w:val="20"/>
              </w:rPr>
              <w:t>), MA(</w:t>
            </w:r>
            <w:r>
              <w:rPr>
                <w:sz w:val="20"/>
                <w:szCs w:val="20"/>
              </w:rPr>
              <w:t>0</w:t>
            </w:r>
            <w:r w:rsidR="00542669" w:rsidRPr="00167D8B">
              <w:rPr>
                <w:sz w:val="20"/>
                <w:szCs w:val="20"/>
              </w:rPr>
              <w:t>)</w:t>
            </w:r>
          </w:p>
        </w:tc>
        <w:tc>
          <w:tcPr>
            <w:tcW w:w="404" w:type="pct"/>
          </w:tcPr>
          <w:p w:rsidR="0059107E" w:rsidRPr="00167D8B" w:rsidRDefault="00542669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A</w:t>
            </w:r>
            <w:r w:rsidR="003E75B5">
              <w:rPr>
                <w:sz w:val="20"/>
                <w:szCs w:val="20"/>
              </w:rPr>
              <w:t>R(1</w:t>
            </w:r>
            <w:r w:rsidRPr="00167D8B">
              <w:rPr>
                <w:sz w:val="20"/>
                <w:szCs w:val="20"/>
              </w:rPr>
              <w:t>), MA(1)</w:t>
            </w:r>
          </w:p>
        </w:tc>
      </w:tr>
      <w:tr w:rsidR="00027AAA" w:rsidRPr="00167D8B" w:rsidTr="0093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:rsidR="00027AAA" w:rsidRPr="00167D8B" w:rsidRDefault="00027AAA" w:rsidP="0076383D">
            <w:pPr>
              <w:jc w:val="both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Linear trend</w:t>
            </w:r>
          </w:p>
        </w:tc>
        <w:tc>
          <w:tcPr>
            <w:tcW w:w="404" w:type="pct"/>
          </w:tcPr>
          <w:p w:rsidR="00027AAA" w:rsidRPr="00167D8B" w:rsidRDefault="006673E1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306.6</w:t>
            </w:r>
          </w:p>
        </w:tc>
        <w:tc>
          <w:tcPr>
            <w:tcW w:w="404" w:type="pct"/>
          </w:tcPr>
          <w:p w:rsidR="00027AAA" w:rsidRPr="00485B3C" w:rsidRDefault="006673E1" w:rsidP="00485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85B3C">
              <w:rPr>
                <w:sz w:val="20"/>
                <w:szCs w:val="20"/>
              </w:rPr>
              <w:t>57</w:t>
            </w:r>
            <w:r w:rsidR="00485B3C" w:rsidRPr="00485B3C">
              <w:rPr>
                <w:sz w:val="20"/>
                <w:szCs w:val="20"/>
              </w:rPr>
              <w:t>3</w:t>
            </w:r>
            <w:r w:rsidRPr="00485B3C">
              <w:rPr>
                <w:sz w:val="20"/>
                <w:szCs w:val="20"/>
              </w:rPr>
              <w:t>.</w:t>
            </w:r>
            <w:r w:rsidR="00485B3C" w:rsidRPr="00485B3C">
              <w:rPr>
                <w:sz w:val="20"/>
                <w:szCs w:val="20"/>
              </w:rPr>
              <w:t>2</w:t>
            </w:r>
          </w:p>
        </w:tc>
        <w:tc>
          <w:tcPr>
            <w:tcW w:w="404" w:type="pct"/>
          </w:tcPr>
          <w:p w:rsidR="00027AAA" w:rsidRPr="00485B3C" w:rsidRDefault="006673E1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30145">
              <w:rPr>
                <w:sz w:val="20"/>
                <w:szCs w:val="20"/>
              </w:rPr>
              <w:t>5</w:t>
            </w:r>
            <w:r w:rsidR="00B30145" w:rsidRPr="00B30145">
              <w:rPr>
                <w:sz w:val="20"/>
                <w:szCs w:val="20"/>
              </w:rPr>
              <w:t>19.7</w:t>
            </w:r>
            <w:r w:rsidR="00E34ABD" w:rsidRPr="00B30145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577E10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577E10">
              <w:rPr>
                <w:sz w:val="20"/>
                <w:szCs w:val="20"/>
              </w:rPr>
              <w:t>201.4</w:t>
            </w:r>
          </w:p>
        </w:tc>
        <w:tc>
          <w:tcPr>
            <w:tcW w:w="404" w:type="pct"/>
          </w:tcPr>
          <w:p w:rsidR="00027AAA" w:rsidRPr="00485B3C" w:rsidRDefault="006673E1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5566C7">
              <w:rPr>
                <w:sz w:val="20"/>
                <w:szCs w:val="20"/>
              </w:rPr>
              <w:t>439.5</w:t>
            </w:r>
          </w:p>
        </w:tc>
        <w:tc>
          <w:tcPr>
            <w:tcW w:w="404" w:type="pct"/>
            <w:shd w:val="clear" w:color="auto" w:fill="auto"/>
          </w:tcPr>
          <w:p w:rsidR="00027AAA" w:rsidRPr="00485B3C" w:rsidRDefault="006673E1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9314B8">
              <w:rPr>
                <w:sz w:val="20"/>
                <w:szCs w:val="20"/>
              </w:rPr>
              <w:t>256.1</w:t>
            </w:r>
          </w:p>
        </w:tc>
        <w:tc>
          <w:tcPr>
            <w:tcW w:w="404" w:type="pct"/>
          </w:tcPr>
          <w:p w:rsidR="00027AAA" w:rsidRPr="00485B3C" w:rsidRDefault="006673E1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A5F74">
              <w:rPr>
                <w:sz w:val="20"/>
                <w:szCs w:val="20"/>
              </w:rPr>
              <w:t>369.0</w:t>
            </w:r>
          </w:p>
        </w:tc>
        <w:tc>
          <w:tcPr>
            <w:tcW w:w="404" w:type="pct"/>
          </w:tcPr>
          <w:p w:rsidR="00027AAA" w:rsidRPr="00485B3C" w:rsidRDefault="0076383D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76383D">
              <w:rPr>
                <w:sz w:val="20"/>
                <w:szCs w:val="20"/>
              </w:rPr>
              <w:t>306.1</w:t>
            </w:r>
          </w:p>
        </w:tc>
        <w:tc>
          <w:tcPr>
            <w:tcW w:w="404" w:type="pct"/>
          </w:tcPr>
          <w:p w:rsidR="00027AAA" w:rsidRPr="00485B3C" w:rsidRDefault="006673E1" w:rsidP="00E5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55262">
              <w:rPr>
                <w:sz w:val="20"/>
                <w:szCs w:val="20"/>
              </w:rPr>
              <w:t>572.</w:t>
            </w:r>
            <w:r w:rsidR="00E55262" w:rsidRPr="00E55262">
              <w:rPr>
                <w:sz w:val="20"/>
                <w:szCs w:val="20"/>
              </w:rPr>
              <w:t>6</w:t>
            </w:r>
            <w:r w:rsidR="00E34ABD" w:rsidRPr="00E55262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6673E1" w:rsidP="00E5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E5526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</w:t>
            </w:r>
            <w:r w:rsidR="00E55262" w:rsidRPr="00E5526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1.1</w:t>
            </w:r>
            <w:r w:rsidR="003E75B5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6673E1" w:rsidP="003E7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3E75B5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3</w:t>
            </w:r>
            <w:r w:rsidR="003E75B5" w:rsidRPr="003E75B5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.5</w:t>
            </w:r>
            <w:r w:rsidR="009A5F3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27AAA" w:rsidRPr="00167D8B" w:rsidTr="00D62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:rsidR="00027AAA" w:rsidRPr="00167D8B" w:rsidRDefault="00027AAA" w:rsidP="0076383D">
            <w:pPr>
              <w:jc w:val="both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>Quadratic trend</w:t>
            </w:r>
          </w:p>
        </w:tc>
        <w:tc>
          <w:tcPr>
            <w:tcW w:w="404" w:type="pct"/>
          </w:tcPr>
          <w:p w:rsidR="00027AAA" w:rsidRPr="00485B3C" w:rsidRDefault="00E45B41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85B3C">
              <w:rPr>
                <w:sz w:val="20"/>
                <w:szCs w:val="20"/>
              </w:rPr>
              <w:t>307.4</w:t>
            </w:r>
          </w:p>
        </w:tc>
        <w:tc>
          <w:tcPr>
            <w:tcW w:w="404" w:type="pct"/>
          </w:tcPr>
          <w:p w:rsidR="00027AAA" w:rsidRPr="00485B3C" w:rsidRDefault="00485B3C" w:rsidP="00485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85B3C">
              <w:rPr>
                <w:sz w:val="20"/>
                <w:szCs w:val="20"/>
              </w:rPr>
              <w:t>574</w:t>
            </w:r>
            <w:r w:rsidR="00E45B41" w:rsidRPr="00485B3C">
              <w:rPr>
                <w:sz w:val="20"/>
                <w:szCs w:val="20"/>
              </w:rPr>
              <w:t>.</w:t>
            </w:r>
            <w:r w:rsidRPr="00485B3C">
              <w:rPr>
                <w:sz w:val="20"/>
                <w:szCs w:val="20"/>
              </w:rPr>
              <w:t>1</w:t>
            </w:r>
          </w:p>
        </w:tc>
        <w:tc>
          <w:tcPr>
            <w:tcW w:w="404" w:type="pct"/>
          </w:tcPr>
          <w:p w:rsidR="00027AAA" w:rsidRPr="00485B3C" w:rsidRDefault="00FB0748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30145">
              <w:rPr>
                <w:sz w:val="20"/>
                <w:szCs w:val="20"/>
              </w:rPr>
              <w:t>519.8</w:t>
            </w:r>
          </w:p>
        </w:tc>
        <w:tc>
          <w:tcPr>
            <w:tcW w:w="404" w:type="pct"/>
          </w:tcPr>
          <w:p w:rsidR="00027AAA" w:rsidRPr="00485B3C" w:rsidRDefault="007457C7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577E10">
              <w:rPr>
                <w:sz w:val="20"/>
                <w:szCs w:val="20"/>
              </w:rPr>
              <w:t>199.3</w:t>
            </w:r>
            <w:r w:rsidR="00F225FA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936B4C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074B5">
              <w:rPr>
                <w:sz w:val="20"/>
                <w:szCs w:val="20"/>
              </w:rPr>
              <w:t>437.6</w:t>
            </w:r>
          </w:p>
        </w:tc>
        <w:tc>
          <w:tcPr>
            <w:tcW w:w="404" w:type="pct"/>
          </w:tcPr>
          <w:p w:rsidR="00027AAA" w:rsidRPr="00485B3C" w:rsidRDefault="00936B4C" w:rsidP="003B5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C0A81">
              <w:rPr>
                <w:sz w:val="20"/>
                <w:szCs w:val="20"/>
              </w:rPr>
              <w:t>248.3</w:t>
            </w:r>
            <w:r w:rsidR="001C0A81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F05D23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32EA">
              <w:rPr>
                <w:sz w:val="20"/>
                <w:szCs w:val="20"/>
              </w:rPr>
              <w:t>365.4</w:t>
            </w:r>
            <w:r w:rsidR="00E34ABD" w:rsidRPr="003132EA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8E3D74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E3D74">
              <w:rPr>
                <w:sz w:val="20"/>
                <w:szCs w:val="20"/>
              </w:rPr>
              <w:t>304.8</w:t>
            </w:r>
          </w:p>
        </w:tc>
        <w:tc>
          <w:tcPr>
            <w:tcW w:w="404" w:type="pct"/>
          </w:tcPr>
          <w:p w:rsidR="00027AAA" w:rsidRPr="00485B3C" w:rsidRDefault="00F05D23" w:rsidP="006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55262">
              <w:rPr>
                <w:sz w:val="20"/>
                <w:szCs w:val="20"/>
              </w:rPr>
              <w:t>572.4</w:t>
            </w:r>
          </w:p>
        </w:tc>
        <w:tc>
          <w:tcPr>
            <w:tcW w:w="404" w:type="pct"/>
          </w:tcPr>
          <w:p w:rsidR="00027AAA" w:rsidRPr="003E75B5" w:rsidRDefault="00F05D23" w:rsidP="003E7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75B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3E75B5" w:rsidRPr="003E75B5">
              <w:rPr>
                <w:rFonts w:ascii="Calibri" w:hAnsi="Calibri" w:cs="Calibr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404" w:type="pct"/>
          </w:tcPr>
          <w:p w:rsidR="00027AAA" w:rsidRPr="009A5F30" w:rsidRDefault="00F05D23" w:rsidP="009A5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30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9A5F30" w:rsidRPr="009A5F30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</w:tr>
      <w:tr w:rsidR="00027AAA" w:rsidRPr="00167D8B" w:rsidTr="00D62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:rsidR="00027AAA" w:rsidRPr="00167D8B" w:rsidRDefault="00027AAA" w:rsidP="00167D8B">
            <w:pPr>
              <w:jc w:val="both"/>
              <w:rPr>
                <w:sz w:val="20"/>
                <w:szCs w:val="20"/>
              </w:rPr>
            </w:pPr>
            <w:r w:rsidRPr="00167D8B">
              <w:rPr>
                <w:sz w:val="20"/>
                <w:szCs w:val="20"/>
              </w:rPr>
              <w:t xml:space="preserve">Cubic </w:t>
            </w:r>
            <w:r w:rsidR="00167D8B">
              <w:rPr>
                <w:sz w:val="20"/>
                <w:szCs w:val="20"/>
              </w:rPr>
              <w:t>t</w:t>
            </w:r>
            <w:r w:rsidRPr="00167D8B">
              <w:rPr>
                <w:sz w:val="20"/>
                <w:szCs w:val="20"/>
              </w:rPr>
              <w:t>rend</w:t>
            </w:r>
          </w:p>
        </w:tc>
        <w:tc>
          <w:tcPr>
            <w:tcW w:w="404" w:type="pct"/>
          </w:tcPr>
          <w:p w:rsidR="00027AAA" w:rsidRPr="00485B3C" w:rsidRDefault="001975E8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85B3C">
              <w:rPr>
                <w:sz w:val="20"/>
                <w:szCs w:val="20"/>
              </w:rPr>
              <w:t>304.1</w:t>
            </w:r>
            <w:r w:rsidR="00E34ABD" w:rsidRPr="00485B3C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1975E8" w:rsidP="00485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85B3C">
              <w:rPr>
                <w:sz w:val="20"/>
                <w:szCs w:val="20"/>
              </w:rPr>
              <w:t>56</w:t>
            </w:r>
            <w:r w:rsidR="00485B3C" w:rsidRPr="00485B3C">
              <w:rPr>
                <w:sz w:val="20"/>
                <w:szCs w:val="20"/>
              </w:rPr>
              <w:t>6</w:t>
            </w:r>
            <w:r w:rsidRPr="00485B3C">
              <w:rPr>
                <w:sz w:val="20"/>
                <w:szCs w:val="20"/>
              </w:rPr>
              <w:t>.</w:t>
            </w:r>
            <w:r w:rsidR="00485B3C" w:rsidRPr="00485B3C">
              <w:rPr>
                <w:sz w:val="20"/>
                <w:szCs w:val="20"/>
              </w:rPr>
              <w:t>2</w:t>
            </w:r>
            <w:r w:rsidR="00E34ABD" w:rsidRPr="00485B3C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1975E8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30145">
              <w:rPr>
                <w:sz w:val="20"/>
                <w:szCs w:val="20"/>
              </w:rPr>
              <w:t>521.3</w:t>
            </w:r>
          </w:p>
        </w:tc>
        <w:tc>
          <w:tcPr>
            <w:tcW w:w="404" w:type="pct"/>
          </w:tcPr>
          <w:p w:rsidR="00027AAA" w:rsidRPr="00485B3C" w:rsidRDefault="00577E10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F225FA">
              <w:rPr>
                <w:sz w:val="20"/>
                <w:szCs w:val="20"/>
              </w:rPr>
              <w:t>198.0</w:t>
            </w:r>
          </w:p>
        </w:tc>
        <w:tc>
          <w:tcPr>
            <w:tcW w:w="404" w:type="pct"/>
          </w:tcPr>
          <w:p w:rsidR="00027AAA" w:rsidRPr="00485B3C" w:rsidRDefault="001975E8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074B5">
              <w:rPr>
                <w:sz w:val="20"/>
                <w:szCs w:val="20"/>
              </w:rPr>
              <w:t>435.5</w:t>
            </w:r>
            <w:r w:rsidR="00E34ABD" w:rsidRPr="00E074B5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1975E8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C0A81">
              <w:rPr>
                <w:sz w:val="20"/>
                <w:szCs w:val="20"/>
              </w:rPr>
              <w:t>246.7</w:t>
            </w:r>
          </w:p>
        </w:tc>
        <w:tc>
          <w:tcPr>
            <w:tcW w:w="404" w:type="pct"/>
          </w:tcPr>
          <w:p w:rsidR="00027AAA" w:rsidRPr="00485B3C" w:rsidRDefault="001975E8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32EA">
              <w:rPr>
                <w:sz w:val="20"/>
                <w:szCs w:val="20"/>
              </w:rPr>
              <w:t>366.2</w:t>
            </w:r>
          </w:p>
        </w:tc>
        <w:tc>
          <w:tcPr>
            <w:tcW w:w="404" w:type="pct"/>
          </w:tcPr>
          <w:p w:rsidR="00027AAA" w:rsidRPr="00485B3C" w:rsidRDefault="008E3D74" w:rsidP="006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E3D74">
              <w:rPr>
                <w:sz w:val="20"/>
                <w:szCs w:val="20"/>
              </w:rPr>
              <w:t>300.4</w:t>
            </w:r>
            <w:r w:rsidR="00E34ABD" w:rsidRPr="008E3D74">
              <w:rPr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:rsidR="00027AAA" w:rsidRPr="00485B3C" w:rsidRDefault="001975E8" w:rsidP="00E55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55262">
              <w:rPr>
                <w:sz w:val="20"/>
                <w:szCs w:val="20"/>
              </w:rPr>
              <w:t>57</w:t>
            </w:r>
            <w:r w:rsidR="00E55262" w:rsidRPr="00E55262">
              <w:rPr>
                <w:sz w:val="20"/>
                <w:szCs w:val="20"/>
              </w:rPr>
              <w:t>4.9</w:t>
            </w:r>
          </w:p>
        </w:tc>
        <w:tc>
          <w:tcPr>
            <w:tcW w:w="404" w:type="pct"/>
          </w:tcPr>
          <w:p w:rsidR="00027AAA" w:rsidRPr="003E75B5" w:rsidRDefault="001975E8" w:rsidP="003E7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75B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3E75B5" w:rsidRPr="003E75B5">
              <w:rPr>
                <w:rFonts w:ascii="Calibri" w:hAnsi="Calibri" w:cs="Calibr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404" w:type="pct"/>
          </w:tcPr>
          <w:p w:rsidR="00027AAA" w:rsidRPr="009A5F30" w:rsidRDefault="001975E8" w:rsidP="009A5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5F3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9A5F30" w:rsidRPr="009A5F30">
              <w:rPr>
                <w:rFonts w:ascii="Calibri" w:hAnsi="Calibri" w:cs="Calibri"/>
                <w:color w:val="000000"/>
                <w:sz w:val="20"/>
                <w:szCs w:val="20"/>
              </w:rPr>
              <w:t>39.5</w:t>
            </w:r>
          </w:p>
        </w:tc>
      </w:tr>
    </w:tbl>
    <w:p w:rsidR="00167D8B" w:rsidRPr="009C0D38" w:rsidRDefault="00E34ABD" w:rsidP="009C0D38">
      <w:pPr>
        <w:jc w:val="both"/>
        <w:rPr>
          <w:i/>
          <w:sz w:val="20"/>
          <w:szCs w:val="20"/>
        </w:rPr>
      </w:pPr>
      <w:r w:rsidRPr="00E34ABD">
        <w:rPr>
          <w:i/>
          <w:sz w:val="20"/>
          <w:szCs w:val="20"/>
        </w:rPr>
        <w:t xml:space="preserve">* </w:t>
      </w:r>
      <w:proofErr w:type="gramStart"/>
      <w:r w:rsidRPr="00E34ABD">
        <w:rPr>
          <w:i/>
          <w:sz w:val="20"/>
          <w:szCs w:val="20"/>
        </w:rPr>
        <w:t>best</w:t>
      </w:r>
      <w:proofErr w:type="gramEnd"/>
      <w:r w:rsidRPr="00E34ABD">
        <w:rPr>
          <w:i/>
          <w:sz w:val="20"/>
          <w:szCs w:val="20"/>
        </w:rPr>
        <w:t xml:space="preserve"> fitting model (model with lowest AIC value except if less than 2 AIC units, then simplest model)</w:t>
      </w:r>
      <w:bookmarkStart w:id="0" w:name="_GoBack"/>
      <w:bookmarkEnd w:id="0"/>
    </w:p>
    <w:sectPr w:rsidR="00167D8B" w:rsidRPr="009C0D38" w:rsidSect="009C0D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C0ECF"/>
    <w:multiLevelType w:val="hybridMultilevel"/>
    <w:tmpl w:val="918AB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A06BF"/>
    <w:multiLevelType w:val="hybridMultilevel"/>
    <w:tmpl w:val="534022D8"/>
    <w:lvl w:ilvl="0" w:tplc="E4E4922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AA"/>
    <w:rsid w:val="000007C5"/>
    <w:rsid w:val="000114EE"/>
    <w:rsid w:val="00027AAA"/>
    <w:rsid w:val="00096BC7"/>
    <w:rsid w:val="00133FFE"/>
    <w:rsid w:val="00167D8B"/>
    <w:rsid w:val="001975E8"/>
    <w:rsid w:val="001C0A81"/>
    <w:rsid w:val="0021283B"/>
    <w:rsid w:val="00232CAF"/>
    <w:rsid w:val="0029301C"/>
    <w:rsid w:val="002B324E"/>
    <w:rsid w:val="003017C0"/>
    <w:rsid w:val="00310D48"/>
    <w:rsid w:val="00312F34"/>
    <w:rsid w:val="003132EA"/>
    <w:rsid w:val="00363DF4"/>
    <w:rsid w:val="00397DCF"/>
    <w:rsid w:val="003B5A7E"/>
    <w:rsid w:val="003E75B5"/>
    <w:rsid w:val="003F44E4"/>
    <w:rsid w:val="0044077E"/>
    <w:rsid w:val="00485680"/>
    <w:rsid w:val="00485B3C"/>
    <w:rsid w:val="00486CEA"/>
    <w:rsid w:val="004904E0"/>
    <w:rsid w:val="004A5F74"/>
    <w:rsid w:val="004E3D24"/>
    <w:rsid w:val="00540BE1"/>
    <w:rsid w:val="00542669"/>
    <w:rsid w:val="005566C7"/>
    <w:rsid w:val="00577E10"/>
    <w:rsid w:val="0059107E"/>
    <w:rsid w:val="00592D07"/>
    <w:rsid w:val="005C6A48"/>
    <w:rsid w:val="006673E1"/>
    <w:rsid w:val="006A7443"/>
    <w:rsid w:val="0072131D"/>
    <w:rsid w:val="007457C7"/>
    <w:rsid w:val="0076383D"/>
    <w:rsid w:val="00794D40"/>
    <w:rsid w:val="007B0DA9"/>
    <w:rsid w:val="00886993"/>
    <w:rsid w:val="00897BDA"/>
    <w:rsid w:val="008E3D74"/>
    <w:rsid w:val="009314B8"/>
    <w:rsid w:val="00936B4C"/>
    <w:rsid w:val="00965772"/>
    <w:rsid w:val="0097351C"/>
    <w:rsid w:val="009A5F30"/>
    <w:rsid w:val="009C0D38"/>
    <w:rsid w:val="009C7A6E"/>
    <w:rsid w:val="009D386B"/>
    <w:rsid w:val="00AD1E8B"/>
    <w:rsid w:val="00B30145"/>
    <w:rsid w:val="00B3462C"/>
    <w:rsid w:val="00B608BF"/>
    <w:rsid w:val="00B964AA"/>
    <w:rsid w:val="00BA2059"/>
    <w:rsid w:val="00BC2C9D"/>
    <w:rsid w:val="00C908D9"/>
    <w:rsid w:val="00CE70AA"/>
    <w:rsid w:val="00D53DD0"/>
    <w:rsid w:val="00D62884"/>
    <w:rsid w:val="00DE3272"/>
    <w:rsid w:val="00E074B5"/>
    <w:rsid w:val="00E26F51"/>
    <w:rsid w:val="00E34ABD"/>
    <w:rsid w:val="00E45B41"/>
    <w:rsid w:val="00E47A58"/>
    <w:rsid w:val="00E55262"/>
    <w:rsid w:val="00EB70B7"/>
    <w:rsid w:val="00F05D23"/>
    <w:rsid w:val="00F225FA"/>
    <w:rsid w:val="00FB0748"/>
    <w:rsid w:val="00F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05929"/>
  <w15:chartTrackingRefBased/>
  <w15:docId w15:val="{35BDC173-DEA3-488D-8FEC-B5F15AB3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7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3E1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5426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266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542669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nhideWhenUsed/>
    <w:qFormat/>
    <w:rsid w:val="00397D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Garnett, Claire</cp:lastModifiedBy>
  <cp:revision>3</cp:revision>
  <dcterms:created xsi:type="dcterms:W3CDTF">2020-01-15T18:49:00Z</dcterms:created>
  <dcterms:modified xsi:type="dcterms:W3CDTF">2020-01-15T18:50:00Z</dcterms:modified>
</cp:coreProperties>
</file>